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2556" w:type="dxa"/>
        <w:tblInd w:w="108" w:type="dxa"/>
        <w:tblLook w:val="04A0" w:firstRow="1" w:lastRow="0" w:firstColumn="1" w:lastColumn="0" w:noHBand="0" w:noVBand="1"/>
      </w:tblPr>
      <w:tblGrid>
        <w:gridCol w:w="1388"/>
        <w:gridCol w:w="1838"/>
        <w:gridCol w:w="697"/>
        <w:gridCol w:w="1439"/>
        <w:gridCol w:w="1639"/>
        <w:gridCol w:w="1815"/>
        <w:gridCol w:w="685"/>
        <w:gridCol w:w="1300"/>
        <w:gridCol w:w="1419"/>
        <w:gridCol w:w="1876"/>
        <w:gridCol w:w="697"/>
        <w:gridCol w:w="1324"/>
        <w:gridCol w:w="1231"/>
        <w:gridCol w:w="1792"/>
        <w:gridCol w:w="697"/>
        <w:gridCol w:w="1300"/>
        <w:gridCol w:w="1419"/>
      </w:tblGrid>
      <w:tr w:rsidR="00680E9D" w:rsidRPr="00680E9D" w14:paraId="30269FA4" w14:textId="77777777" w:rsidTr="00680E9D">
        <w:trPr>
          <w:trHeight w:val="820"/>
        </w:trPr>
        <w:tc>
          <w:tcPr>
            <w:tcW w:w="22556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CE50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bookmarkStart w:id="0" w:name="RANGE!A1:Q17"/>
            <w:bookmarkStart w:id="1" w:name="_GoBack"/>
            <w:bookmarkEnd w:id="1"/>
            <w:r w:rsidRPr="00680E9D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Supporting Table S1.  Statis</w:t>
            </w:r>
            <w:r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t</w:t>
            </w:r>
            <w:r w:rsidRPr="00680E9D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 xml:space="preserve">ical models and results for the tests of the effect of </w:t>
            </w:r>
            <w:proofErr w:type="spellStart"/>
            <w:r w:rsidRPr="00680E9D">
              <w:rPr>
                <w:rFonts w:ascii="Arial" w:eastAsia="Times New Roman" w:hAnsi="Arial" w:cs="Arial"/>
                <w:i/>
                <w:color w:val="000000"/>
                <w:sz w:val="32"/>
                <w:szCs w:val="32"/>
              </w:rPr>
              <w:t>Spiroplasm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 xml:space="preserve"> MSRO infection on four </w:t>
            </w:r>
            <w:r w:rsidRPr="00680E9D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fly or wasp survival/mortality measures.</w:t>
            </w:r>
            <w:bookmarkEnd w:id="0"/>
          </w:p>
        </w:tc>
      </w:tr>
      <w:tr w:rsidR="00680E9D" w:rsidRPr="00680E9D" w14:paraId="0906295C" w14:textId="77777777" w:rsidTr="00680E9D">
        <w:trPr>
          <w:trHeight w:val="900"/>
        </w:trPr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7227B" w14:textId="77777777" w:rsidR="00680E9D" w:rsidRPr="00680E9D" w:rsidRDefault="00680E9D" w:rsidP="00680E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56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2A29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Fly over larva</w:t>
            </w:r>
          </w:p>
        </w:tc>
        <w:tc>
          <w:tcPr>
            <w:tcW w:w="521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A4A03A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Wasp over larva</w:t>
            </w:r>
          </w:p>
        </w:tc>
        <w:tc>
          <w:tcPr>
            <w:tcW w:w="51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3800D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Pupa over larva</w:t>
            </w:r>
          </w:p>
        </w:tc>
        <w:tc>
          <w:tcPr>
            <w:tcW w:w="520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484A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Failed pupa over pupa</w:t>
            </w:r>
          </w:p>
        </w:tc>
      </w:tr>
      <w:tr w:rsidR="00680E9D" w:rsidRPr="00680E9D" w14:paraId="179A5034" w14:textId="77777777" w:rsidTr="00680E9D">
        <w:trPr>
          <w:trHeight w:val="900"/>
        </w:trPr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D663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wasp</w:t>
            </w:r>
            <w:proofErr w:type="gramEnd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reatment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F83EBA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model</w:t>
            </w:r>
            <w:proofErr w:type="gramEnd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/ assumptions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B361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d</w:t>
            </w:r>
            <w:proofErr w:type="gramEnd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.f.</w:t>
            </w:r>
            <w:r w:rsidRPr="00680E9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800D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Chi-Square or F-value</w:t>
            </w:r>
            <w:r w:rsidRPr="00680E9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590D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  <w:r w:rsidRPr="00680E9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3A78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model</w:t>
            </w:r>
            <w:proofErr w:type="gramEnd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/ assumption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E0C2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d</w:t>
            </w:r>
            <w:proofErr w:type="gramEnd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.f.</w:t>
            </w:r>
            <w:r w:rsidRPr="00680E9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4290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Chi-Square or F-value</w:t>
            </w:r>
            <w:r w:rsidRPr="00680E9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6BF9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  <w:r w:rsidRPr="00680E9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71F493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model</w:t>
            </w:r>
            <w:proofErr w:type="gramEnd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/assumptions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0A5FC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d</w:t>
            </w:r>
            <w:proofErr w:type="gramEnd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.f.</w:t>
            </w:r>
            <w:r w:rsidRPr="00680E9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C94A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Chi-Square or F-value</w:t>
            </w:r>
            <w:r w:rsidRPr="00680E9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0B2D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  <w:r w:rsidRPr="00680E9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6A0E4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model</w:t>
            </w:r>
            <w:proofErr w:type="gramEnd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/ assumptions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3169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d</w:t>
            </w:r>
            <w:proofErr w:type="gramEnd"/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.f.</w:t>
            </w:r>
            <w:r w:rsidRPr="00680E9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71D76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Chi-Square or F-value</w:t>
            </w:r>
            <w:r w:rsidRPr="00680E9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19F3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0E9D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  <w:r w:rsidRPr="00680E9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680E9D" w:rsidRPr="00680E9D" w14:paraId="42D0233E" w14:textId="77777777" w:rsidTr="00680E9D">
        <w:trPr>
          <w:trHeight w:val="1940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0394F7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Ajap</w:t>
            </w:r>
            <w:proofErr w:type="spellEnd"/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276727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LOGISTIC/ FIRT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511210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2E054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98D63EA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2783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03EC9D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GLIMMIX random _residual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D33CE3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9D3B83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4.0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A4FEBF5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54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1BC9C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 xml:space="preserve">GLIMMIX random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r w:rsidRPr="00680E9D">
              <w:rPr>
                <w:rFonts w:ascii="Arial" w:eastAsia="Times New Roman" w:hAnsi="Arial" w:cs="Arial"/>
                <w:color w:val="000000"/>
              </w:rPr>
              <w:t>; random _</w:t>
            </w:r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 xml:space="preserve">residuals  </w:t>
            </w:r>
            <w:proofErr w:type="gram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18C4D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1443504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2.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B283D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1466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B77A69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GLIMMIX random _residual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3EDB8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E77B15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.7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DB296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193</w:t>
            </w:r>
          </w:p>
        </w:tc>
      </w:tr>
      <w:tr w:rsidR="00680E9D" w:rsidRPr="00680E9D" w14:paraId="418588D7" w14:textId="77777777" w:rsidTr="00680E9D">
        <w:trPr>
          <w:trHeight w:val="640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5E4DEA9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83ECAC3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BF5A516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9CAF56A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A35B4B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9633FE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F965B54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63A6F05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AC1F3EC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DB78E2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proofErr w:type="gramEnd"/>
            <w:r w:rsidRPr="00680E9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covtest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D5844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B3F5E7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3.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919006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321*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F3180B4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9235B06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C67C2A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3A379D3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80E9D" w:rsidRPr="00680E9D" w14:paraId="73FB10DD" w14:textId="77777777" w:rsidTr="00680E9D">
        <w:trPr>
          <w:trHeight w:val="1500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7D3E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G1F1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84E6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>not</w:t>
            </w:r>
            <w:proofErr w:type="gramEnd"/>
            <w:r w:rsidRPr="00680E9D">
              <w:rPr>
                <w:rFonts w:ascii="Arial" w:eastAsia="Times New Roman" w:hAnsi="Arial" w:cs="Arial"/>
                <w:color w:val="000000"/>
              </w:rPr>
              <w:t xml:space="preserve"> tested (0 survival in both treatment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291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763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3F8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120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GLIMMIX random _residual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778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FEC4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74ED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9918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8C20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 xml:space="preserve">GLIMMIX random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r w:rsidRPr="00680E9D">
              <w:rPr>
                <w:rFonts w:ascii="Arial" w:eastAsia="Times New Roman" w:hAnsi="Arial" w:cs="Arial"/>
                <w:color w:val="000000"/>
              </w:rPr>
              <w:t xml:space="preserve"> random _</w:t>
            </w:r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 xml:space="preserve">residuals  </w:t>
            </w:r>
            <w:proofErr w:type="gram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9446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037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5.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E0DD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275*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5DD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 xml:space="preserve">GLIMMIX random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r w:rsidRPr="00680E9D">
              <w:rPr>
                <w:rFonts w:ascii="Arial" w:eastAsia="Times New Roman" w:hAnsi="Arial" w:cs="Arial"/>
                <w:color w:val="000000"/>
              </w:rPr>
              <w:t xml:space="preserve">; random _residuals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0B7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CDB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C3A3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6517</w:t>
            </w:r>
          </w:p>
        </w:tc>
      </w:tr>
      <w:tr w:rsidR="00680E9D" w:rsidRPr="00680E9D" w14:paraId="253E0706" w14:textId="77777777" w:rsidTr="00680E9D">
        <w:trPr>
          <w:trHeight w:val="600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E786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AF43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5DED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53F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292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E799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C82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457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33D6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5C66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proofErr w:type="gramEnd"/>
            <w:r w:rsidRPr="00680E9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covtest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B615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155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E43C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4926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9C0D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proofErr w:type="gramEnd"/>
            <w:r w:rsidRPr="00680E9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covtest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78C9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9D99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5C39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2318</w:t>
            </w:r>
          </w:p>
        </w:tc>
      </w:tr>
      <w:tr w:rsidR="00680E9D" w:rsidRPr="00680E9D" w14:paraId="51CFD8FB" w14:textId="77777777" w:rsidTr="00680E9D">
        <w:trPr>
          <w:trHeight w:val="1500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7A03271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GxHaw</w:t>
            </w:r>
            <w:proofErr w:type="spellEnd"/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BBFAE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LOGISTIC/ FIRT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19578AA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E42D83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9.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6C9FC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025**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3395B5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LOGISTIC/ FIRTH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A713913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4A7510A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46.6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1DCBCE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&lt;0.0001***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C46F22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 xml:space="preserve">GLIMMIX random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r w:rsidRPr="00680E9D">
              <w:rPr>
                <w:rFonts w:ascii="Arial" w:eastAsia="Times New Roman" w:hAnsi="Arial" w:cs="Arial"/>
                <w:color w:val="000000"/>
              </w:rPr>
              <w:t xml:space="preserve"> random _residual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8C5C4D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61E8A03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CA15740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6276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49D1AF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 xml:space="preserve">GLIMMIX random </w:t>
            </w:r>
            <w:proofErr w:type="spellStart"/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r w:rsidRPr="00680E9D">
              <w:rPr>
                <w:rFonts w:ascii="Arial" w:eastAsia="Times New Roman" w:hAnsi="Arial" w:cs="Arial"/>
                <w:color w:val="000000"/>
              </w:rPr>
              <w:t xml:space="preserve">  random</w:t>
            </w:r>
            <w:proofErr w:type="gramEnd"/>
            <w:r w:rsidRPr="00680E9D">
              <w:rPr>
                <w:rFonts w:ascii="Arial" w:eastAsia="Times New Roman" w:hAnsi="Arial" w:cs="Arial"/>
                <w:color w:val="000000"/>
              </w:rPr>
              <w:t xml:space="preserve"> _residual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A21A64A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7F5562C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42.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F7C86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&lt;0.0001***</w:t>
            </w:r>
          </w:p>
        </w:tc>
      </w:tr>
      <w:tr w:rsidR="00680E9D" w:rsidRPr="00680E9D" w14:paraId="395B6BBF" w14:textId="77777777" w:rsidTr="00680E9D">
        <w:trPr>
          <w:trHeight w:val="600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DC3EC8D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056AF1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889003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AD9400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B7A196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62E05A6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9B7AC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DC3384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553F1C3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06E8F1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proofErr w:type="gramEnd"/>
            <w:r w:rsidRPr="00680E9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covtest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C75647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E9BF8A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09F0D30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C9C135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proofErr w:type="gramEnd"/>
            <w:r w:rsidRPr="00680E9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covtest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705CEC4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4DA1E1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4.2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C1BC24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171*</w:t>
            </w:r>
          </w:p>
        </w:tc>
      </w:tr>
      <w:tr w:rsidR="00680E9D" w:rsidRPr="00680E9D" w14:paraId="638F49F0" w14:textId="77777777" w:rsidTr="00680E9D">
        <w:trPr>
          <w:trHeight w:val="1500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60D9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LgG500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0BD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LOGISTIC/ FIRT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35D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632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8.8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C3A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03**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AF44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 xml:space="preserve">GLIMMIX random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r w:rsidRPr="00680E9D">
              <w:rPr>
                <w:rFonts w:ascii="Arial" w:eastAsia="Times New Roman" w:hAnsi="Arial" w:cs="Arial"/>
                <w:color w:val="000000"/>
              </w:rPr>
              <w:t xml:space="preserve"> random _residuals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961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1BF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EAD5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8915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E33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GLIMMIX random _residual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90A5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02F4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0B9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6236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FF4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 xml:space="preserve">GLIMMIX random </w:t>
            </w:r>
            <w:proofErr w:type="spellStart"/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r w:rsidRPr="00680E9D">
              <w:rPr>
                <w:rFonts w:ascii="Arial" w:eastAsia="Times New Roman" w:hAnsi="Arial" w:cs="Arial"/>
                <w:color w:val="000000"/>
              </w:rPr>
              <w:t xml:space="preserve">  random</w:t>
            </w:r>
            <w:proofErr w:type="gramEnd"/>
            <w:r w:rsidRPr="00680E9D">
              <w:rPr>
                <w:rFonts w:ascii="Arial" w:eastAsia="Times New Roman" w:hAnsi="Arial" w:cs="Arial"/>
                <w:color w:val="000000"/>
              </w:rPr>
              <w:t xml:space="preserve"> _residual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ACB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06A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4459C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6463</w:t>
            </w:r>
          </w:p>
        </w:tc>
      </w:tr>
      <w:tr w:rsidR="00680E9D" w:rsidRPr="00680E9D" w14:paraId="58A7FAA9" w14:textId="77777777" w:rsidTr="00680E9D">
        <w:trPr>
          <w:trHeight w:val="600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54FB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DE0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78E6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FEE5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943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14D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proofErr w:type="gramEnd"/>
            <w:r w:rsidRPr="00680E9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covtest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7CA3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59F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85D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26F6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5D5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D8B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423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3DDA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proofErr w:type="gramEnd"/>
            <w:r w:rsidRPr="00680E9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covtest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84FA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27C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2AD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4492</w:t>
            </w:r>
          </w:p>
        </w:tc>
      </w:tr>
      <w:tr w:rsidR="00680E9D" w:rsidRPr="00680E9D" w14:paraId="69942257" w14:textId="77777777" w:rsidTr="00680E9D">
        <w:trPr>
          <w:trHeight w:val="900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F47FCD6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LvHaw</w:t>
            </w:r>
            <w:proofErr w:type="spellEnd"/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7BB769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LOGISTIC/ FIRT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DC2027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E61149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58.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331E6E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&lt;0.0001***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C72F28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LOGISTIC/ FIRTH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0CFB029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AA603D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25.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EF0F7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&lt;0.0001***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7326FA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GLIMMIX random _residual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4F21E8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789F81C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3002690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3322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7D4145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GLIMMIX random _residual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1E1A8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3EBEE8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0.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2B84D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031</w:t>
            </w:r>
          </w:p>
        </w:tc>
      </w:tr>
      <w:tr w:rsidR="00680E9D" w:rsidRPr="00680E9D" w14:paraId="66ADAEF8" w14:textId="77777777" w:rsidTr="00680E9D">
        <w:trPr>
          <w:trHeight w:val="1500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5592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No wasp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A67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 xml:space="preserve">GLIMMIX random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r w:rsidRPr="00680E9D">
              <w:rPr>
                <w:rFonts w:ascii="Arial" w:eastAsia="Times New Roman" w:hAnsi="Arial" w:cs="Arial"/>
                <w:color w:val="000000"/>
              </w:rPr>
              <w:t xml:space="preserve"> random _residual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262D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603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1.8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1B74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02**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214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>n</w:t>
            </w:r>
            <w:proofErr w:type="gramEnd"/>
            <w:r w:rsidRPr="00680E9D">
              <w:rPr>
                <w:rFonts w:ascii="Arial" w:eastAsia="Times New Roman" w:hAnsi="Arial" w:cs="Arial"/>
                <w:color w:val="000000"/>
              </w:rPr>
              <w:t>/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AA65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9E3D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50D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46C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GLIMMIX random _residual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2CDD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FBB1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2.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943D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A0F4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 xml:space="preserve">GLIMMIX random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r w:rsidRPr="00680E9D">
              <w:rPr>
                <w:rFonts w:ascii="Arial" w:eastAsia="Times New Roman" w:hAnsi="Arial" w:cs="Arial"/>
                <w:color w:val="000000"/>
              </w:rPr>
              <w:t xml:space="preserve"> random _residual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A4B5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7518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8.3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DC2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077**</w:t>
            </w:r>
          </w:p>
        </w:tc>
      </w:tr>
      <w:tr w:rsidR="00680E9D" w:rsidRPr="00680E9D" w14:paraId="25B96768" w14:textId="77777777" w:rsidTr="00680E9D">
        <w:trPr>
          <w:trHeight w:val="600"/>
        </w:trPr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E4D44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86F62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9D3450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ECE995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9D12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6A48D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7A5C3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309595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E7224F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C1ED7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D81EC3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20CDAB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7F071E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0E1CA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proofErr w:type="gramEnd"/>
            <w:r w:rsidRPr="00680E9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covtest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2DEB2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6241D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4.4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43105" w14:textId="77777777" w:rsidR="00680E9D" w:rsidRPr="00680E9D" w:rsidRDefault="00680E9D" w:rsidP="00680E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</w:rPr>
              <w:t>0.018*</w:t>
            </w:r>
          </w:p>
        </w:tc>
      </w:tr>
      <w:tr w:rsidR="00680E9D" w:rsidRPr="00680E9D" w14:paraId="539B001F" w14:textId="77777777" w:rsidTr="00680E9D">
        <w:trPr>
          <w:trHeight w:val="440"/>
        </w:trPr>
        <w:tc>
          <w:tcPr>
            <w:tcW w:w="7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CB69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80E9D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  <w:r w:rsidRPr="00680E9D">
              <w:rPr>
                <w:rFonts w:ascii="Arial" w:eastAsia="Times New Roman" w:hAnsi="Arial" w:cs="Arial"/>
                <w:color w:val="000000"/>
              </w:rPr>
              <w:t xml:space="preserve"> degrees of freedom.</w:t>
            </w:r>
            <w:proofErr w:type="gramEnd"/>
            <w:r w:rsidRPr="00680E9D">
              <w:rPr>
                <w:rFonts w:ascii="Arial" w:eastAsia="Times New Roman" w:hAnsi="Arial" w:cs="Arial"/>
                <w:color w:val="000000"/>
              </w:rPr>
              <w:t xml:space="preserve">  For F-value: numerator, denominato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851B1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29EEA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71F8C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21298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02C86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8BD9A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E7F85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EE6D9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AE699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D7EA3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FDADA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BBA68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80E9D" w:rsidRPr="00680E9D" w14:paraId="0BE91B0E" w14:textId="77777777" w:rsidTr="00680E9D">
        <w:trPr>
          <w:trHeight w:val="440"/>
        </w:trPr>
        <w:tc>
          <w:tcPr>
            <w:tcW w:w="88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8504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680E9D">
              <w:rPr>
                <w:rFonts w:ascii="Arial" w:eastAsia="Times New Roman" w:hAnsi="Arial" w:cs="Arial"/>
                <w:color w:val="000000"/>
              </w:rPr>
              <w:t xml:space="preserve"> Chi-Square for Logistic/Firth and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Isoline</w:t>
            </w:r>
            <w:proofErr w:type="spellEnd"/>
            <w:r w:rsidRPr="00680E9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80E9D">
              <w:rPr>
                <w:rFonts w:ascii="Arial" w:eastAsia="Times New Roman" w:hAnsi="Arial" w:cs="Arial"/>
                <w:color w:val="000000"/>
              </w:rPr>
              <w:t>covtest</w:t>
            </w:r>
            <w:proofErr w:type="spellEnd"/>
            <w:r w:rsidRPr="00680E9D">
              <w:rPr>
                <w:rFonts w:ascii="Arial" w:eastAsia="Times New Roman" w:hAnsi="Arial" w:cs="Arial"/>
                <w:color w:val="000000"/>
              </w:rPr>
              <w:t>; otherwise F-valu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BEFE7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F37BA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9A700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868F7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FADE3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EB55A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0405E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24DF5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59AEE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557A8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08E8B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80E9D" w:rsidRPr="00680E9D" w14:paraId="5B2D3AA0" w14:textId="77777777" w:rsidTr="00680E9D">
        <w:trPr>
          <w:trHeight w:val="440"/>
        </w:trPr>
        <w:tc>
          <w:tcPr>
            <w:tcW w:w="88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902D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  <w:r w:rsidRPr="00680E9D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680E9D">
              <w:rPr>
                <w:rFonts w:ascii="Arial" w:eastAsia="Times New Roman" w:hAnsi="Arial" w:cs="Arial"/>
                <w:color w:val="000000"/>
              </w:rPr>
              <w:t xml:space="preserve"> *** significant at P&lt;0.0001; ** significant at P&lt;0.01; * significant at P&lt;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AC8A5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0218F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42698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95F2D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4FF89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C21D5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AB3FA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78897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FCB9E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3402B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18E4E" w14:textId="77777777" w:rsidR="00680E9D" w:rsidRPr="00680E9D" w:rsidRDefault="00680E9D" w:rsidP="00680E9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712EE25D" w14:textId="77777777" w:rsidR="00CC166F" w:rsidRDefault="00CC166F"/>
    <w:sectPr w:rsidR="00CC166F" w:rsidSect="00BC4778">
      <w:pgSz w:w="26400" w:h="20400" w:orient="landscape"/>
      <w:pgMar w:top="1800" w:right="1440" w:bottom="1800" w:left="1440" w:header="720" w:footer="10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E9D"/>
    <w:rsid w:val="002972C8"/>
    <w:rsid w:val="004B21B7"/>
    <w:rsid w:val="00680E9D"/>
    <w:rsid w:val="009A38CC"/>
    <w:rsid w:val="00BC4778"/>
    <w:rsid w:val="00CC166F"/>
    <w:rsid w:val="00D7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39C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4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8</Characters>
  <Application>Microsoft Macintosh Word</Application>
  <DocSecurity>0</DocSecurity>
  <Lines>15</Lines>
  <Paragraphs>4</Paragraphs>
  <ScaleCrop>false</ScaleCrop>
  <Company>TAMU</Company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eos</dc:creator>
  <cp:keywords/>
  <dc:description/>
  <cp:lastModifiedBy>Mariana Mateos</cp:lastModifiedBy>
  <cp:revision>2</cp:revision>
  <cp:lastPrinted>2015-12-09T02:26:00Z</cp:lastPrinted>
  <dcterms:created xsi:type="dcterms:W3CDTF">2016-02-27T23:54:00Z</dcterms:created>
  <dcterms:modified xsi:type="dcterms:W3CDTF">2016-02-27T23:54:00Z</dcterms:modified>
</cp:coreProperties>
</file>